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2180"/>
        <w:gridCol w:w="400"/>
        <w:gridCol w:w="700"/>
        <w:gridCol w:w="700"/>
        <w:gridCol w:w="160"/>
        <w:gridCol w:w="620"/>
        <w:gridCol w:w="2140"/>
        <w:gridCol w:w="400"/>
        <w:gridCol w:w="1440"/>
      </w:tblGrid>
      <w:tr w:rsidR="0023241E" w:rsidRPr="0023241E" w14:paraId="5EBF40D7" w14:textId="77777777" w:rsidTr="0023241E">
        <w:trPr>
          <w:trHeight w:val="480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4E26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igures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2EABC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trains/conditions</w:t>
            </w:r>
          </w:p>
        </w:tc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804D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4A16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-values relative to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the reference stra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17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1A0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Figures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55B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Strains/conditions</w:t>
            </w:r>
          </w:p>
        </w:tc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95BD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0BC2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-values relative to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the reference strain</w:t>
            </w:r>
          </w:p>
        </w:tc>
      </w:tr>
      <w:tr w:rsidR="0023241E" w:rsidRPr="0023241E" w14:paraId="59C05088" w14:textId="77777777" w:rsidTr="0023241E">
        <w:trPr>
          <w:trHeight w:val="240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771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86C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7368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2E97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3B5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0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C28F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CE7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03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2610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</w:tr>
      <w:tr w:rsidR="0023241E" w:rsidRPr="0023241E" w14:paraId="11847BE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64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67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empty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1E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F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3C1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A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EB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0A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1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7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E2B255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4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F09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6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1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34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D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C0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76C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6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84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3C81192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F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FEB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4F8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6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9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8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29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7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BF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F0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D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648645B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B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D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44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F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6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A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F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8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F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F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7751</w:t>
            </w:r>
          </w:p>
        </w:tc>
      </w:tr>
      <w:tr w:rsidR="0023241E" w:rsidRPr="0023241E" w14:paraId="7651C16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31C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7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6B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A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A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3C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1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A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64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D8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973</w:t>
            </w:r>
          </w:p>
        </w:tc>
      </w:tr>
      <w:tr w:rsidR="0023241E" w:rsidRPr="0023241E" w14:paraId="1C8BEA6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4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CE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empty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7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B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2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15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D9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278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1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AD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7C926C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EC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A79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F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0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0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E5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5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9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2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663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63FF7CB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33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4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967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1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A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BF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BF6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25B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99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A31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7CF782A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8B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82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54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2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38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9D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B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8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6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B1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69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4FA000C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E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3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94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C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C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1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0F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12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(APC&gt;AAA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D6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331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4513</w:t>
            </w:r>
          </w:p>
        </w:tc>
      </w:tr>
      <w:tr w:rsidR="0023241E" w:rsidRPr="0023241E" w14:paraId="055E628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E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B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empty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B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04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49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F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E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A68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C8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A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3AC1DFF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D8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7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AC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2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E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E1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82E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D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6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24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1F64B14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B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C35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4D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5C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19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BE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82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B4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BF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C2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2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770D7A9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3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5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5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9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3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F3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E6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44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1E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E4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EE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2521</w:t>
            </w:r>
          </w:p>
        </w:tc>
      </w:tr>
      <w:tr w:rsidR="0023241E" w:rsidRPr="0023241E" w14:paraId="33A9854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E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F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00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A5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6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5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E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C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A6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61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371</w:t>
            </w:r>
          </w:p>
        </w:tc>
      </w:tr>
      <w:tr w:rsidR="0023241E" w:rsidRPr="0023241E" w14:paraId="772CB91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7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E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empty 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6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4E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9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5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4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06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5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76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93F062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C3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2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5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6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A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6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F6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3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1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72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34AAF1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2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31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F4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C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8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DA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E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0A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16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53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37C0B00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D0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3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B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7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7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0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3D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A8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6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CB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8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7489</w:t>
            </w:r>
          </w:p>
        </w:tc>
      </w:tr>
      <w:tr w:rsidR="0023241E" w:rsidRPr="0023241E" w14:paraId="0A70AAE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58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E8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F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7C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9F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EAE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DE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5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EE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1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889</w:t>
            </w:r>
          </w:p>
        </w:tc>
      </w:tr>
      <w:tr w:rsidR="0023241E" w:rsidRPr="0023241E" w14:paraId="76EEE00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1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6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8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BB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9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FC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8B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6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8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3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952</w:t>
            </w:r>
          </w:p>
        </w:tc>
      </w:tr>
      <w:tr w:rsidR="0023241E" w:rsidRPr="0023241E" w14:paraId="67739DCA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10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E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-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4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F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E6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3B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649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9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3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68E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85FF87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4D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F2F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+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8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A2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33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41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E0A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39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F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57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2E912C6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E5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A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E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AC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E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12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5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B4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58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5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945</w:t>
            </w:r>
          </w:p>
        </w:tc>
      </w:tr>
      <w:tr w:rsidR="0023241E" w:rsidRPr="0023241E" w14:paraId="6A52DEB5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E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B6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47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500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0C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B8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8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E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01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3C6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539E5C9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B4C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7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+PacL2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24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2F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7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B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9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9E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C4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B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284</w:t>
            </w:r>
          </w:p>
        </w:tc>
      </w:tr>
      <w:tr w:rsidR="0023241E" w:rsidRPr="0023241E" w14:paraId="6D401165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1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8CC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-PacL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9B2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12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9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7C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D05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6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E7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2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1D4C195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B3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9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0E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5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A0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D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D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7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90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A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66562BE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D3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J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4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empty vect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B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4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5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C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581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6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5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A3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2650</w:t>
            </w:r>
          </w:p>
        </w:tc>
      </w:tr>
      <w:tr w:rsidR="0023241E" w:rsidRPr="0023241E" w14:paraId="14018A0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C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03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-ctpG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F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E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8C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1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72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D1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28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5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7608</w:t>
            </w:r>
          </w:p>
        </w:tc>
      </w:tr>
      <w:tr w:rsidR="0023241E" w:rsidRPr="0023241E" w14:paraId="6B0081C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7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C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59A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D1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5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F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8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54C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01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51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2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2105</w:t>
            </w:r>
          </w:p>
        </w:tc>
      </w:tr>
      <w:tr w:rsidR="0023241E" w:rsidRPr="0023241E" w14:paraId="39D5D3E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09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6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71A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A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8E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3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2F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D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E6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99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B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D3C6D1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61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9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3EA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3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A2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0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0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C21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A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EF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A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2436A5C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8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D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E3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62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B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FA2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45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E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full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6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00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822</w:t>
            </w:r>
          </w:p>
        </w:tc>
      </w:tr>
      <w:tr w:rsidR="0023241E" w:rsidRPr="0023241E" w14:paraId="44963F9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1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F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30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8B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39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F5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E4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CD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3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2B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C39883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1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A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2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CB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5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7A9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2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9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6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32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782D65D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C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8D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E59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F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9BB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3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AE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5A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6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3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full oper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9C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7CE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657</w:t>
            </w:r>
          </w:p>
        </w:tc>
      </w:tr>
      <w:tr w:rsidR="0023241E" w:rsidRPr="0023241E" w14:paraId="2FFAF3E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8A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B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E71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8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5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1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0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C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CA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AC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F3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FDC211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C1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1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D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00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5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E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5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3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Zn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2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BB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3A08CAC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1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4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67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E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CB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61E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0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6E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Z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63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2A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3609BF0A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2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A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3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7DF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C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2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D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56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Z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2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2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5AB5FB1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84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6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59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3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69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BFD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A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7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26A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Z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F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9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7CDA8EF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21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6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71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D7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C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E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F4F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A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8A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Cd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D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F7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4DFB966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B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EF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B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7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AC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E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D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2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F5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1E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5407924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8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56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ntro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B5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E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AF9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9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8C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5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8A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0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2FBF01F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5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D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C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0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8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C4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B1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C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B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3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2B80214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E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4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59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B1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5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EB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5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7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9C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Cu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F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14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18214E5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AB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B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71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7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1D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9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E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F1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FF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u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D1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D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88A1E9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65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A6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E59A+E71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C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56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CF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8C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A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66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u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6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C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FDB332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8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5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6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C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A5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61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5E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10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u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3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0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96B8D8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3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1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E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4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0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4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E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FF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Ni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2EC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44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0EE0970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C6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D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  <w:t>C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EC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E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  <w:t>0.0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4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DB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2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9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Ni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9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298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769</w:t>
            </w:r>
          </w:p>
        </w:tc>
      </w:tr>
      <w:tr w:rsidR="0023241E" w:rsidRPr="0023241E" w14:paraId="5CC6CBB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F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3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71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68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9A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39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0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85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Ni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7F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E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478566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A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44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8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F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16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2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21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7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Ni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8E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B1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7313</w:t>
            </w:r>
          </w:p>
        </w:tc>
      </w:tr>
      <w:tr w:rsidR="0023241E" w:rsidRPr="0023241E" w14:paraId="2C55215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1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73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F6A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D6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46A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6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A4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2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Mn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3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00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187C4B7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7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53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D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4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2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D7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F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33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97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2E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6195AC7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21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D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98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CA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88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7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F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1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1D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4B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67BFBAA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F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96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6D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160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C6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3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7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94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87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3B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5E5B18C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1D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04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1E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6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B4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6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6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6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Fe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2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1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45D82D6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8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F25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ntro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D4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59A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892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37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2D9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048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F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2A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79F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22872AF5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99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047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/PacL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9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4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86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E4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E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F7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F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6E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5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5AFC5CD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B5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EC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PacL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6A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B8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C9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52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3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CEB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F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0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EFE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996</w:t>
            </w:r>
          </w:p>
        </w:tc>
      </w:tr>
      <w:tr w:rsidR="0023241E" w:rsidRPr="0023241E" w14:paraId="24E5A11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0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2E5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PacL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8D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08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6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A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6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05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BF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7E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A5B196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BE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17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3/PacL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0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47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62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F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87D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J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64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Zn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613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4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1926A5F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49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39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PacL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4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64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CA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C58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2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6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Z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2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0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5E8DD78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F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D48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Rv1488/PacL1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E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8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9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E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506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D3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Z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CC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886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0321463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A7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D6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D4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44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14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3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1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0E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Z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80D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F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4314</w:t>
            </w:r>
          </w:p>
        </w:tc>
      </w:tr>
      <w:tr w:rsidR="0023241E" w:rsidRPr="0023241E" w14:paraId="6672BFB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38F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F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5B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F0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0F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8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1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6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Cd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0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FC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12A46C9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1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9C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5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2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B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D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6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4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E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26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387C0AC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1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C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Z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B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81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E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8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2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4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D30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74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5110615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1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67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C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F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23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7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DA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0B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F6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9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8B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204</w:t>
            </w:r>
          </w:p>
        </w:tc>
      </w:tr>
      <w:tr w:rsidR="0023241E" w:rsidRPr="0023241E" w14:paraId="450E809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3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82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Zn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6A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7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C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03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73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2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Cu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5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2B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5EA05335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3E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F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B0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57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8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D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8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D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u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6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F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722</w:t>
            </w:r>
          </w:p>
        </w:tc>
      </w:tr>
      <w:tr w:rsidR="0023241E" w:rsidRPr="0023241E" w14:paraId="578C890A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D1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5D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2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7F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9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B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4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9DB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u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CB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5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3CA69E6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32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69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7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2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DB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A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25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2B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Cu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211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C5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3B80215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77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DB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Z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0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4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21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42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C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90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A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Ni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C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7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58BD526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F4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E9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30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A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16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1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0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7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Ni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291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8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400</w:t>
            </w:r>
          </w:p>
        </w:tc>
      </w:tr>
      <w:tr w:rsidR="0023241E" w:rsidRPr="0023241E" w14:paraId="574B1E2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8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733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Zn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7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EA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96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57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C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21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Ni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8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78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1B7BAEF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E8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B2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5D0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52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1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3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A5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A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Ni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6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E7E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999</w:t>
            </w:r>
          </w:p>
        </w:tc>
      </w:tr>
      <w:tr w:rsidR="0023241E" w:rsidRPr="0023241E" w14:paraId="7B09A92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0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0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ntrol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46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F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92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C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A8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8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Mn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72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C1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47D32DD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7E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6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/Ctp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306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33F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3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6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4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60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21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7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3C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2D0768F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F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4C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C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2D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452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B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1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C7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1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DA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688E888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C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E2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356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8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B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4A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5B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4A6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M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C12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B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3A78EAA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04C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02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3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DD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3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AF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DD7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E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D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tet-empty 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(Fe)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0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B4E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1EC33DC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3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E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E9E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4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6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8D0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9A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584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C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F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7C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A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730D3EA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5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4B0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ntrol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FE9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5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D7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D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58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1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F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CF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6D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71AF1BA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76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39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/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1B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1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11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4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5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8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V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F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84E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7F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gt;0.9999</w:t>
            </w:r>
          </w:p>
        </w:tc>
      </w:tr>
      <w:tr w:rsidR="0023241E" w:rsidRPr="0023241E" w14:paraId="7621E81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FF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FF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DE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C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09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77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0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3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6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9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9114EB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DCF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5C6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3/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A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54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08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BE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A3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34F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ctpG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B7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D4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0B72CEF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D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4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A2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A2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1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CA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9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2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6B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B1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6808B85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2E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E3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ntrol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8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99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3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3A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C4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16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4B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7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235</w:t>
            </w:r>
          </w:p>
        </w:tc>
      </w:tr>
      <w:tr w:rsidR="0023241E" w:rsidRPr="0023241E" w14:paraId="023A004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B7B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C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/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4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4A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24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4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EA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F5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5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9B9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F33F20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DE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9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2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537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D7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CD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0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1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3B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 vector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8E3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D7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58B3CFE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0C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2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3/Ctp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51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E7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4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39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1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4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44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B2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1445996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D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AA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2A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F1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1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41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C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F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-ctpG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A8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53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0E066F0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F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73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empty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F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983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D1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7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B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4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0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8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5744C5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1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C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1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BB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7B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A32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1B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4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5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4A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urboID+empty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1A0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3E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1451AFB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E4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3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2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BE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AB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4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73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1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875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urboID+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-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E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F1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3A9E437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34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7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tet-pacL3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9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F7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98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E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C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FB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urboID+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(Int-ALFA)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-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BC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333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04AE053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AD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1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E8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F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E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8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3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2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urboID+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(Cter-ALFA)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-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3D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F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0087017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57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7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67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A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24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F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89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D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8B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B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264322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F5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D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+ATC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21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B7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7C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4A7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E3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V5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6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urboID+empty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A75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25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</w:tr>
      <w:tr w:rsidR="0023241E" w:rsidRPr="0023241E" w14:paraId="7F5DB74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77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77F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-A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B2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A78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9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5E6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5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8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urboID+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-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2C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0BB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4311FE3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7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8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A7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6C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E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F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6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FA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TurboID+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(Int-ALFA)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-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69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7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419468B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0C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4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78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4B7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8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E9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30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88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17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urboID+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fr-FR"/>
                <w14:ligatures w14:val="none"/>
              </w:rPr>
              <w:t>(Cter-ALFA)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-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t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3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6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</w:tr>
      <w:tr w:rsidR="0023241E" w:rsidRPr="0023241E" w14:paraId="5B5F75C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2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1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+ATC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76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78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C2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6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38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68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98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3BB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CDF86F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A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B0F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-AT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2A5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B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3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2A7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3B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0B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A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72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3C3FCB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98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F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E4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D75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13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E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7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21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1A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B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629DB5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D5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04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4E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EF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8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72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89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0C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F5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A3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8B8BD2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39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635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8A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C3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5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6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A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A2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F2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E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1C2560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1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2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∆55-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92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73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50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7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4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87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E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23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618EB0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F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E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608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B52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7E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F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C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6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3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2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4674312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28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8B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E7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B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29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C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B9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38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9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B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E261A8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AC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A9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EE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3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730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C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CE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36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D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75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BE8B86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E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B2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∆55-84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895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60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2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2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60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1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5A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9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943B9C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2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F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F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10C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7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2CB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5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E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7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C5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CCDFE1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2C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B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ontro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4E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F0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7AE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0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D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4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3E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2A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FD962A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A4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0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7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B7A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5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A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A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E1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23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87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10FFD8F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45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02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Δ55-A84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/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B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E6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6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318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1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41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F8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B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F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741F84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26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B4D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2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3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A6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D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BF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41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8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34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9F613A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56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F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D6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empty vect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A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03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5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3C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07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A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8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137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F0A231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9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BC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-ctpG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4D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E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A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DE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4C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1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26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93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89722A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E6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4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cmtR-pacL2</w:t>
            </w: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Δ55-A84</w:t>
            </w:r>
            <w:r w:rsidRPr="0023241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val="fr-FR" w:eastAsia="fr-FR"/>
                <w14:ligatures w14:val="none"/>
              </w:rPr>
              <w:t>-ctp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3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7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E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8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33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D4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3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1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F1EE1B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9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5F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1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6D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C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5D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2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6DA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C1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F19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228C97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D1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F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0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8C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6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A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63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33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5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C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A06BE8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CE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7D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B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3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B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5C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1F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2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EB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50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A3734C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1E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1C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∆54-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7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06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8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56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4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F5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FD9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0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3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2607F0B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AF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8AB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∆37-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A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4E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79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C23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B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0D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AC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8F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B6F0A3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9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9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AC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D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BA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88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019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2D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4A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AE0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28E68E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2C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0C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D1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5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CC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80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B96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08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D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24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A11C1E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03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0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0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B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3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BB6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3C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2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6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D6F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B86930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5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F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∆54-86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F1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0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CBA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83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48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0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D0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00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F103B9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9A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2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C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(PacL1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∆37-86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DA1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DF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B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08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9B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9F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6B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3E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F51999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40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87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481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65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477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D7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36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333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1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D29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EE8779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2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10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empty vecto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AB8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5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BF0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0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587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1CD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E3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0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16ACA42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C2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8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2E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B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D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99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16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E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EE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B1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A5EE65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C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F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G17L+G20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FA2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E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A3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30B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7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E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E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20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6D25E3E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2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36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K9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2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14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24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D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9F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390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6B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27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5F4982D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94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0F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49F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8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734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22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6D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D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75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19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4CF404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D66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286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77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CD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698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2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97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F5E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3F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A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039134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6A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6BC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Cd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B3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3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4C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8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C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56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7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A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DB2273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F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D5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Cd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G17L+G20L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ED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D2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9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29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26D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6EA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2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059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D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94C116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E0D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D3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CtpG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V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+Cd (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K9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4A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3A6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43B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72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7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AF5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7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CD2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4C08BC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F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94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E2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6C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14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D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9E6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405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080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38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D80EC1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7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F9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 -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E1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35A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8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84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1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05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BC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A9B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C7A3446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AB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2C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-Cd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BB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5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55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E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62F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3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5D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EB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210D7F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83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BD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G17L+G20L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-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18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73A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F6E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C8B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BA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A3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5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DE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154F9F7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CD2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75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K9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-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9D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95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D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279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9B5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12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A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C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4D4CBEA4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B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918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background 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52F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8C2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3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8E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6C1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9DB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2B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1CD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F272F4A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A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15A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+Cd*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8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E75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C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E7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4BE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F1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81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B3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21ACA05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FC1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6F1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G17L+G20L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D4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1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81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AD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5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C6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48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54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9B4D640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1E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2F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mT-K9A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 xml:space="preserve"> +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80B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6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E7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3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0C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687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BAC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A4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12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099ECC61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7F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C1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4A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25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FF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6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4C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C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7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55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210485B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5F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DAE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019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7A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C7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EE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C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F4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0F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0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1800312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9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C7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G17L+G20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F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75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261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FE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F3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8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76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850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433381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0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9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K9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AD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4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63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43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79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4A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F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268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800FDF3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6B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D80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0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01C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20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FE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8D8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4C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557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96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22CD8E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44F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07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8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2DA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DA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DC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53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09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6AA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17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519C966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B5A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419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G17L+G20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F8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1D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96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98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DB7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C9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82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915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71344E69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6A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33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K9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93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B6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3E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FB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42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9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CA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FE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1166355C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A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BC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0F2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DB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6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32D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86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A8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5B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B6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65598D9F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F9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7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3B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WT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2A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0F2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C8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8D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982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25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A5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1E2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7D8D968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EE78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60A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G17L+G20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C4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1E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&lt;0.0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E2C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AC1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7D8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AF6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C1F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BB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  <w:tr w:rsidR="0023241E" w:rsidRPr="0023241E" w14:paraId="3662A87A" w14:textId="77777777" w:rsidTr="0023241E">
        <w:trPr>
          <w:trHeight w:val="2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A05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02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PacL2</w:t>
            </w: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fr-FR" w:eastAsia="fr-FR"/>
                <w14:ligatures w14:val="none"/>
              </w:rPr>
              <w:t>K9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8D7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fr-FR" w:eastAsia="fr-FR"/>
                <w14:ligatures w14:val="none"/>
              </w:rPr>
              <w:t>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94D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2324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  <w:t>0.0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E013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fr-FR" w:eastAsia="fr-F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18B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6C4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BCE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610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7E9" w14:textId="77777777" w:rsidR="0023241E" w:rsidRPr="0023241E" w:rsidRDefault="0023241E" w:rsidP="002324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</w:tbl>
    <w:p w14:paraId="4728D36C" w14:textId="77777777" w:rsidR="00F81AEA" w:rsidRDefault="00F81AEA" w:rsidP="0023241E">
      <w:pPr>
        <w:jc w:val="center"/>
      </w:pPr>
    </w:p>
    <w:p w14:paraId="393F1B7E" w14:textId="7DF698A8" w:rsidR="00147447" w:rsidRPr="00E568AB" w:rsidRDefault="00147447" w:rsidP="00E568A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B445C">
        <w:rPr>
          <w:rFonts w:ascii="Times New Roman" w:hAnsi="Times New Roman" w:cs="Times New Roman"/>
          <w:b/>
          <w:bCs/>
        </w:rPr>
        <w:t>Table EV</w:t>
      </w:r>
      <w:r>
        <w:rPr>
          <w:rFonts w:ascii="Times New Roman" w:hAnsi="Times New Roman" w:cs="Times New Roman"/>
          <w:b/>
          <w:bCs/>
        </w:rPr>
        <w:t>6</w:t>
      </w:r>
      <w:r w:rsidRPr="003B445C">
        <w:rPr>
          <w:rFonts w:ascii="Times New Roman" w:hAnsi="Times New Roman" w:cs="Times New Roman"/>
          <w:b/>
          <w:bCs/>
        </w:rPr>
        <w:t xml:space="preserve">. </w:t>
      </w:r>
      <w:r w:rsidR="000B40BA" w:rsidRPr="000B40BA">
        <w:rPr>
          <w:rFonts w:ascii="Times New Roman" w:hAnsi="Times New Roman" w:cs="Times New Roman"/>
          <w:b/>
          <w:bCs/>
        </w:rPr>
        <w:t>Exact p-values and biological replicate numbers for all figure panels</w:t>
      </w:r>
      <w:r w:rsidR="000B40BA">
        <w:rPr>
          <w:rFonts w:ascii="Times New Roman" w:hAnsi="Times New Roman" w:cs="Times New Roman"/>
          <w:b/>
          <w:bCs/>
        </w:rPr>
        <w:t>.</w:t>
      </w:r>
      <w:r w:rsidR="00E568AB">
        <w:rPr>
          <w:rFonts w:ascii="Times New Roman" w:hAnsi="Times New Roman" w:cs="Times New Roman"/>
          <w:b/>
          <w:bCs/>
        </w:rPr>
        <w:t xml:space="preserve"> </w:t>
      </w:r>
      <w:r w:rsidR="00E568AB" w:rsidRPr="00E568AB">
        <w:rPr>
          <w:rFonts w:ascii="Times New Roman" w:hAnsi="Times New Roman" w:cs="Times New Roman"/>
        </w:rPr>
        <w:t>* or **</w:t>
      </w:r>
      <w:r w:rsidR="000B40BA">
        <w:rPr>
          <w:rFonts w:ascii="Times New Roman" w:hAnsi="Times New Roman" w:cs="Times New Roman"/>
        </w:rPr>
        <w:t>:</w:t>
      </w:r>
      <w:r w:rsidR="00E568AB" w:rsidRPr="00E568AB">
        <w:rPr>
          <w:rFonts w:ascii="Times New Roman" w:hAnsi="Times New Roman" w:cs="Times New Roman"/>
        </w:rPr>
        <w:t xml:space="preserve"> reference strain</w:t>
      </w:r>
      <w:r w:rsidR="000B40BA">
        <w:rPr>
          <w:rFonts w:ascii="Times New Roman" w:hAnsi="Times New Roman" w:cs="Times New Roman"/>
        </w:rPr>
        <w:t>s</w:t>
      </w:r>
      <w:r w:rsidR="00E568AB" w:rsidRPr="00E568AB">
        <w:rPr>
          <w:rFonts w:ascii="Times New Roman" w:hAnsi="Times New Roman" w:cs="Times New Roman"/>
        </w:rPr>
        <w:t xml:space="preserve"> used </w:t>
      </w:r>
      <w:r w:rsidR="00E568AB">
        <w:rPr>
          <w:rFonts w:ascii="Times New Roman" w:hAnsi="Times New Roman" w:cs="Times New Roman"/>
        </w:rPr>
        <w:t>for</w:t>
      </w:r>
      <w:r w:rsidR="00E568AB" w:rsidRPr="00E568AB">
        <w:rPr>
          <w:rFonts w:ascii="Times New Roman" w:hAnsi="Times New Roman" w:cs="Times New Roman"/>
        </w:rPr>
        <w:t xml:space="preserve"> the statistical test. n: number of biological replicates.</w:t>
      </w:r>
    </w:p>
    <w:sectPr w:rsidR="00147447" w:rsidRPr="00E568AB" w:rsidSect="0023241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41E"/>
    <w:rsid w:val="000B40BA"/>
    <w:rsid w:val="00111861"/>
    <w:rsid w:val="00147447"/>
    <w:rsid w:val="0023241E"/>
    <w:rsid w:val="00845143"/>
    <w:rsid w:val="00B15EB7"/>
    <w:rsid w:val="00E568AB"/>
    <w:rsid w:val="00F8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2E0BD"/>
  <w15:chartTrackingRefBased/>
  <w15:docId w15:val="{EE042F02-7A49-4EEE-AB0A-429A66464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32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2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2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2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2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2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2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2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2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24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324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3241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3241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3241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23241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3241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3241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3241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232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324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2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3241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232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3241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23241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3241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2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241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23241E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23241E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3241E"/>
    <w:rPr>
      <w:color w:val="96607D"/>
      <w:u w:val="single"/>
    </w:rPr>
  </w:style>
  <w:style w:type="paragraph" w:customStyle="1" w:styleId="msonormal0">
    <w:name w:val="msonormal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font5">
    <w:name w:val="font5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6">
    <w:name w:val="font6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:lang w:val="fr-FR" w:eastAsia="fr-FR"/>
      <w14:ligatures w14:val="none"/>
    </w:rPr>
  </w:style>
  <w:style w:type="paragraph" w:customStyle="1" w:styleId="font7">
    <w:name w:val="font7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font8">
    <w:name w:val="font8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9">
    <w:name w:val="font9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font10">
    <w:name w:val="font10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5">
    <w:name w:val="xl65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66">
    <w:name w:val="xl66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67">
    <w:name w:val="xl67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:lang w:val="fr-FR" w:eastAsia="fr-FR"/>
      <w14:ligatures w14:val="none"/>
    </w:rPr>
  </w:style>
  <w:style w:type="paragraph" w:customStyle="1" w:styleId="xl68">
    <w:name w:val="xl68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69">
    <w:name w:val="xl69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70">
    <w:name w:val="xl70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71">
    <w:name w:val="xl71"/>
    <w:basedOn w:val="Normal"/>
    <w:rsid w:val="002324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72">
    <w:name w:val="xl72"/>
    <w:basedOn w:val="Normal"/>
    <w:rsid w:val="0023241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val="fr-FR" w:eastAsia="fr-FR"/>
      <w14:ligatures w14:val="none"/>
    </w:rPr>
  </w:style>
  <w:style w:type="paragraph" w:customStyle="1" w:styleId="xl73">
    <w:name w:val="xl73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u w:val="single"/>
      <w:lang w:val="fr-FR" w:eastAsia="fr-FR"/>
      <w14:ligatures w14:val="none"/>
    </w:rPr>
  </w:style>
  <w:style w:type="paragraph" w:customStyle="1" w:styleId="xl74">
    <w:name w:val="xl74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u w:val="single"/>
      <w:lang w:val="fr-FR" w:eastAsia="fr-FR"/>
      <w14:ligatures w14:val="none"/>
    </w:rPr>
  </w:style>
  <w:style w:type="paragraph" w:customStyle="1" w:styleId="xl75">
    <w:name w:val="xl75"/>
    <w:basedOn w:val="Normal"/>
    <w:rsid w:val="0023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u w:val="single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191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0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47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4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084</Words>
  <Characters>5966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uy Pierre</dc:creator>
  <cp:keywords/>
  <dc:description/>
  <cp:lastModifiedBy>Dupuy Pierre</cp:lastModifiedBy>
  <cp:revision>4</cp:revision>
  <dcterms:created xsi:type="dcterms:W3CDTF">2025-12-16T13:46:00Z</dcterms:created>
  <dcterms:modified xsi:type="dcterms:W3CDTF">2025-12-17T10:06:00Z</dcterms:modified>
</cp:coreProperties>
</file>